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273" w:rsidRPr="004F6B53" w:rsidRDefault="004F6B53">
      <w:pPr>
        <w:pStyle w:val="Heading1"/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</w:pPr>
      <w:r w:rsidRPr="004F6B53">
        <w:rPr>
          <w:rFonts w:asciiTheme="majorBidi" w:hAnsiTheme="majorBidi"/>
          <w:color w:val="000000" w:themeColor="text1"/>
          <w:sz w:val="24"/>
          <w:szCs w:val="24"/>
        </w:rPr>
        <w:t xml:space="preserve">Supplementary Table S2. </w:t>
      </w:r>
      <w:r w:rsidRPr="004F6B53">
        <w:rPr>
          <w:rFonts w:asciiTheme="majorBidi" w:hAnsiTheme="majorBidi"/>
          <w:b w:val="0"/>
          <w:bCs w:val="0"/>
          <w:color w:val="000000" w:themeColor="text1"/>
          <w:sz w:val="24"/>
          <w:szCs w:val="24"/>
        </w:rPr>
        <w:t>Subgroup Analysis of Hearing Preservation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828"/>
        <w:gridCol w:w="894"/>
        <w:gridCol w:w="785"/>
        <w:gridCol w:w="757"/>
        <w:gridCol w:w="1396"/>
        <w:gridCol w:w="971"/>
        <w:gridCol w:w="1287"/>
        <w:gridCol w:w="664"/>
      </w:tblGrid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. of Studies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Patients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oled RR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eterogeneity (I²)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Follow-up (months)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earing Preservation (%)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diotherapy Type: Gamma Knife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4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52–37.2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32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diotherapy Type: LINAC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53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13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4–30.5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89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2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ose Type: Single-Session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0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44–37.41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13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4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ose Type: Fractionated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87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2–29.95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24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llow-up Duration: &lt;60 months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2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11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45–39.5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87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F6B53" w:rsidRPr="004F6B53"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llow-up Duration: ≥60 months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3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76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15–26.09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0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16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9</w:t>
            </w:r>
          </w:p>
        </w:tc>
        <w:tc>
          <w:tcPr>
            <w:tcW w:w="960" w:type="dxa"/>
          </w:tcPr>
          <w:p w:rsidR="00C51273" w:rsidRPr="004F6B53" w:rsidRDefault="004F6B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6B5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</w:t>
            </w:r>
          </w:p>
        </w:tc>
      </w:tr>
    </w:tbl>
    <w:p w:rsidR="00C51273" w:rsidRPr="004F6B53" w:rsidRDefault="004F6B5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6B53">
        <w:rPr>
          <w:rFonts w:asciiTheme="majorBidi" w:hAnsiTheme="majorBidi" w:cstheme="majorBidi"/>
          <w:color w:val="000000" w:themeColor="text1"/>
          <w:sz w:val="24"/>
          <w:szCs w:val="24"/>
        </w:rPr>
        <w:t>RR; Risk Ratio; CI; Confidence Interval; I²; I-squared statistic; LINAC; Linear</w:t>
      </w:r>
      <w:r w:rsidRPr="004F6B5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ccelerator; SD; Standard D</w:t>
      </w:r>
      <w:bookmarkStart w:id="0" w:name="_GoBack"/>
      <w:bookmarkEnd w:id="0"/>
      <w:r w:rsidRPr="004F6B53">
        <w:rPr>
          <w:rFonts w:asciiTheme="majorBidi" w:hAnsiTheme="majorBidi" w:cstheme="majorBidi"/>
          <w:color w:val="000000" w:themeColor="text1"/>
          <w:sz w:val="24"/>
          <w:szCs w:val="24"/>
        </w:rPr>
        <w:t>eviation; %; Percent; vs.; Versus; p-value; Probability value.</w:t>
      </w:r>
    </w:p>
    <w:sectPr w:rsidR="00C51273" w:rsidRPr="004F6B5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F6B53"/>
    <w:rsid w:val="00AA1D8D"/>
    <w:rsid w:val="00B47730"/>
    <w:rsid w:val="00C5127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A63DB9"/>
  <w14:defaultImageDpi w14:val="300"/>
  <w15:docId w15:val="{C5543350-AF8A-47C3-90CB-C0BB7DCA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3AEF17-3494-4164-A7E5-52E282DF7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6</Characters>
  <Application>Microsoft Office Word</Application>
  <DocSecurity>0</DocSecurity>
  <Lines>11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VI SHANKAR YERRAGONDA REDDY</cp:lastModifiedBy>
  <cp:revision>2</cp:revision>
  <dcterms:created xsi:type="dcterms:W3CDTF">2013-12-23T23:15:00Z</dcterms:created>
  <dcterms:modified xsi:type="dcterms:W3CDTF">2025-09-11T10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4cc5e-a2e0-455f-8988-83db06e89a40</vt:lpwstr>
  </property>
</Properties>
</file>